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074B4" w14:textId="77777777" w:rsidR="000B387E" w:rsidRDefault="000B387E" w:rsidP="000B387E">
      <w:pPr>
        <w:spacing w:line="480" w:lineRule="auto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 xml:space="preserve">Prospective Observational Study of </w:t>
      </w:r>
      <w:r w:rsidRPr="00B3765A">
        <w:rPr>
          <w:b/>
          <w:bCs/>
          <w:color w:val="000000" w:themeColor="text1"/>
          <w:shd w:val="clear" w:color="auto" w:fill="FFFFFF"/>
        </w:rPr>
        <w:t xml:space="preserve">Weight-based Assessment of Sodium Supplements on Ultramarathon Performance </w:t>
      </w:r>
      <w:r>
        <w:rPr>
          <w:b/>
          <w:bCs/>
          <w:color w:val="000000" w:themeColor="text1"/>
          <w:shd w:val="clear" w:color="auto" w:fill="FFFFFF"/>
        </w:rPr>
        <w:t>(WASSUP)</w:t>
      </w:r>
    </w:p>
    <w:p w14:paraId="2139D8F6" w14:textId="77777777" w:rsidR="000B387E" w:rsidRDefault="000B387E" w:rsidP="000B387E">
      <w:pPr>
        <w:spacing w:line="480" w:lineRule="auto"/>
        <w:rPr>
          <w:b/>
          <w:bCs/>
          <w:color w:val="000000" w:themeColor="text1"/>
          <w:shd w:val="clear" w:color="auto" w:fill="FFFFFF"/>
        </w:rPr>
      </w:pPr>
    </w:p>
    <w:p w14:paraId="4345185A" w14:textId="77777777" w:rsidR="000B387E" w:rsidRPr="00C110C8" w:rsidRDefault="000B387E" w:rsidP="000B387E">
      <w:pPr>
        <w:spacing w:line="480" w:lineRule="auto"/>
        <w:rPr>
          <w:b/>
          <w:bCs/>
          <w:i/>
          <w:iCs/>
          <w:color w:val="000000" w:themeColor="text1"/>
          <w:shd w:val="clear" w:color="auto" w:fill="FFFFFF"/>
        </w:rPr>
      </w:pPr>
      <w:r>
        <w:rPr>
          <w:b/>
          <w:bCs/>
          <w:i/>
          <w:iCs/>
          <w:color w:val="000000" w:themeColor="text1"/>
          <w:shd w:val="clear" w:color="auto" w:fill="FFFFFF"/>
        </w:rPr>
        <w:t>Sports Medicine Open</w:t>
      </w:r>
    </w:p>
    <w:p w14:paraId="4CC41D5F" w14:textId="77777777" w:rsidR="000B387E" w:rsidRDefault="000B387E" w:rsidP="000B387E">
      <w:pPr>
        <w:spacing w:line="480" w:lineRule="auto"/>
      </w:pPr>
    </w:p>
    <w:p w14:paraId="1AA795D6" w14:textId="77777777" w:rsidR="000B387E" w:rsidRPr="001D3F51" w:rsidRDefault="000B387E" w:rsidP="000B387E">
      <w:pPr>
        <w:spacing w:line="480" w:lineRule="auto"/>
        <w:rPr>
          <w:bCs/>
          <w:color w:val="212121"/>
          <w:vertAlign w:val="superscript"/>
        </w:rPr>
      </w:pPr>
      <w:r>
        <w:t>Grant S Lipman</w:t>
      </w:r>
      <w:r w:rsidRPr="00311540">
        <w:rPr>
          <w:bCs/>
          <w:color w:val="212121"/>
          <w:vertAlign w:val="superscript"/>
        </w:rPr>
        <w:t>1</w:t>
      </w:r>
      <w:r>
        <w:t>, Tamara Hew-Butler</w:t>
      </w:r>
      <w:r w:rsidRPr="00311540">
        <w:rPr>
          <w:vertAlign w:val="superscript"/>
        </w:rPr>
        <w:t>2</w:t>
      </w:r>
      <w:r>
        <w:t>, Caleb Phillips</w:t>
      </w:r>
      <w:r w:rsidRPr="00311540">
        <w:rPr>
          <w:vertAlign w:val="superscript"/>
        </w:rPr>
        <w:t>3</w:t>
      </w:r>
      <w:r>
        <w:t>, Brian Krabak</w:t>
      </w:r>
      <w:r w:rsidRPr="00311540">
        <w:rPr>
          <w:vertAlign w:val="superscript"/>
        </w:rPr>
        <w:t>4</w:t>
      </w:r>
      <w:r>
        <w:t>, Patrick Burns</w:t>
      </w:r>
      <w:r w:rsidRPr="00311540">
        <w:rPr>
          <w:bCs/>
          <w:color w:val="212121"/>
          <w:vertAlign w:val="superscript"/>
        </w:rPr>
        <w:t>1</w:t>
      </w:r>
    </w:p>
    <w:p w14:paraId="2A2C01CB" w14:textId="77777777" w:rsidR="000B387E" w:rsidRDefault="000B387E" w:rsidP="000B387E">
      <w:pPr>
        <w:spacing w:line="480" w:lineRule="auto"/>
      </w:pPr>
    </w:p>
    <w:p w14:paraId="754D946C" w14:textId="77777777" w:rsidR="000B387E" w:rsidRPr="00311540" w:rsidRDefault="000B387E" w:rsidP="000B387E">
      <w:pPr>
        <w:spacing w:line="480" w:lineRule="auto"/>
        <w:textAlignment w:val="baseline"/>
        <w:rPr>
          <w:vertAlign w:val="superscript"/>
        </w:rPr>
      </w:pPr>
      <w:r w:rsidRPr="00311540">
        <w:rPr>
          <w:bCs/>
          <w:color w:val="212121"/>
          <w:vertAlign w:val="superscript"/>
        </w:rPr>
        <w:t xml:space="preserve">1 </w:t>
      </w:r>
      <w:r w:rsidRPr="00311540">
        <w:rPr>
          <w:color w:val="212121"/>
        </w:rPr>
        <w:t xml:space="preserve">Department of Emergency Medicine, Stanford University School of Medicine, Palo Alto, CA, USA; </w:t>
      </w:r>
      <w:r>
        <w:rPr>
          <w:vertAlign w:val="superscript"/>
        </w:rPr>
        <w:t xml:space="preserve">2 </w:t>
      </w:r>
      <w:r>
        <w:rPr>
          <w:color w:val="212121"/>
        </w:rPr>
        <w:t xml:space="preserve">Exercise and Sport Science, College of Education, Wayne State University, Detroit, MI, USA, </w:t>
      </w:r>
      <w:r>
        <w:rPr>
          <w:vertAlign w:val="superscript"/>
        </w:rPr>
        <w:t>3</w:t>
      </w:r>
      <w:r w:rsidRPr="00311540">
        <w:t xml:space="preserve"> Computational Science, University of Colorado, Boulder, CO. USA; </w:t>
      </w:r>
      <w:r>
        <w:rPr>
          <w:vertAlign w:val="superscript"/>
        </w:rPr>
        <w:t>4</w:t>
      </w:r>
      <w:r w:rsidRPr="00F07FE2">
        <w:t xml:space="preserve"> </w:t>
      </w:r>
      <w:r w:rsidRPr="00311540">
        <w:t>Department of Orthopedics and Sports Medicine, University of Washington, Seattle, WA</w:t>
      </w:r>
      <w:r>
        <w:t>,</w:t>
      </w:r>
      <w:r w:rsidRPr="00311540">
        <w:t xml:space="preserve"> USA</w:t>
      </w:r>
    </w:p>
    <w:p w14:paraId="3C43DE9B" w14:textId="77777777" w:rsidR="000B387E" w:rsidRDefault="000B387E" w:rsidP="000B387E">
      <w:pPr>
        <w:spacing w:line="480" w:lineRule="auto"/>
      </w:pPr>
    </w:p>
    <w:p w14:paraId="12BFC564" w14:textId="77777777" w:rsidR="000B387E" w:rsidRPr="00311540" w:rsidRDefault="000B387E" w:rsidP="000B387E">
      <w:pPr>
        <w:spacing w:line="480" w:lineRule="auto"/>
      </w:pPr>
      <w:r w:rsidRPr="00F07FE2">
        <w:rPr>
          <w:b/>
          <w:bCs/>
        </w:rPr>
        <w:t>Corresponding author:</w:t>
      </w:r>
      <w:r w:rsidRPr="00311540">
        <w:t xml:space="preserve"> Grant S. Lipman, MD. Department of Emergency Medicine, Stanford University School of Medicine. 900 Welch Rd, Suite #350, Palo Alto, CA. 94304, USA. </w:t>
      </w:r>
      <w:hyperlink r:id="rId5" w:history="1">
        <w:r w:rsidRPr="00311540">
          <w:rPr>
            <w:rStyle w:val="Hyperlink"/>
          </w:rPr>
          <w:t>grantlip@hotmail.com</w:t>
        </w:r>
      </w:hyperlink>
      <w:r w:rsidRPr="00311540">
        <w:t xml:space="preserve"> (415) 290-9286.</w:t>
      </w:r>
    </w:p>
    <w:p w14:paraId="5867CE4F" w14:textId="77777777" w:rsidR="000B387E" w:rsidRDefault="000B387E" w:rsidP="00A250A9">
      <w:pPr>
        <w:spacing w:line="480" w:lineRule="auto"/>
        <w:rPr>
          <w:color w:val="000000" w:themeColor="text1"/>
        </w:rPr>
      </w:pPr>
    </w:p>
    <w:p w14:paraId="5CBEC312" w14:textId="77777777" w:rsidR="000B387E" w:rsidRDefault="000B387E" w:rsidP="00A250A9">
      <w:pPr>
        <w:spacing w:line="480" w:lineRule="auto"/>
        <w:rPr>
          <w:color w:val="000000" w:themeColor="text1"/>
        </w:rPr>
      </w:pPr>
    </w:p>
    <w:p w14:paraId="40D4C652" w14:textId="3DC918D2" w:rsidR="00B6050C" w:rsidRPr="00B6050C" w:rsidRDefault="00B6050C" w:rsidP="00A250A9">
      <w:pPr>
        <w:spacing w:line="480" w:lineRule="auto"/>
      </w:pPr>
      <w:r>
        <w:t xml:space="preserve">Supplement Table 2. </w:t>
      </w:r>
      <w:r w:rsidRPr="00DC5EE2">
        <w:t xml:space="preserve">Post-race analysis by sodium </w:t>
      </w:r>
      <w:r>
        <w:t>intake</w:t>
      </w:r>
      <w:r w:rsidRPr="00DC5EE2">
        <w:t xml:space="preserve"> </w:t>
      </w:r>
      <w:r>
        <w:t>rate</w:t>
      </w:r>
    </w:p>
    <w:tbl>
      <w:tblPr>
        <w:tblStyle w:val="TableGrid"/>
        <w:tblpPr w:leftFromText="180" w:rightFromText="180" w:vertAnchor="page" w:horzAnchor="margin" w:tblpXSpec="center" w:tblpY="874"/>
        <w:tblW w:w="11165" w:type="dxa"/>
        <w:tblLook w:val="04A0" w:firstRow="1" w:lastRow="0" w:firstColumn="1" w:lastColumn="0" w:noHBand="0" w:noVBand="1"/>
      </w:tblPr>
      <w:tblGrid>
        <w:gridCol w:w="3155"/>
        <w:gridCol w:w="2160"/>
        <w:gridCol w:w="2610"/>
        <w:gridCol w:w="2250"/>
        <w:gridCol w:w="990"/>
      </w:tblGrid>
      <w:tr w:rsidR="00A250A9" w:rsidRPr="00DC5EE2" w14:paraId="2DCB8EFF" w14:textId="77777777" w:rsidTr="00B6050C">
        <w:tc>
          <w:tcPr>
            <w:tcW w:w="3155" w:type="dxa"/>
          </w:tcPr>
          <w:p w14:paraId="72E78215" w14:textId="77777777" w:rsidR="00A250A9" w:rsidRPr="00DC5EE2" w:rsidRDefault="00A250A9" w:rsidP="00B6050C">
            <w:pPr>
              <w:spacing w:line="480" w:lineRule="auto"/>
            </w:pPr>
            <w:r w:rsidRPr="00DC5EE2">
              <w:lastRenderedPageBreak/>
              <w:t>Variable</w:t>
            </w:r>
          </w:p>
        </w:tc>
        <w:tc>
          <w:tcPr>
            <w:tcW w:w="2160" w:type="dxa"/>
          </w:tcPr>
          <w:p w14:paraId="36765DE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Low Sodium Intake</w:t>
            </w:r>
          </w:p>
          <w:p w14:paraId="75FC837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2610" w:type="dxa"/>
          </w:tcPr>
          <w:p w14:paraId="734D2AD3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Medium Sodium</w:t>
            </w:r>
            <w:r>
              <w:t xml:space="preserve"> </w:t>
            </w:r>
            <w:r w:rsidRPr="00DC5EE2">
              <w:t>Intake</w:t>
            </w:r>
          </w:p>
          <w:p w14:paraId="7270C760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2250" w:type="dxa"/>
          </w:tcPr>
          <w:p w14:paraId="6B9DAF46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High Sodium Intake</w:t>
            </w:r>
          </w:p>
          <w:p w14:paraId="1B5A04F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990" w:type="dxa"/>
          </w:tcPr>
          <w:p w14:paraId="677C7CC5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P value </w:t>
            </w:r>
          </w:p>
        </w:tc>
      </w:tr>
      <w:tr w:rsidR="00A250A9" w:rsidRPr="00DC5EE2" w14:paraId="787D8EC4" w14:textId="77777777" w:rsidTr="00B6050C">
        <w:tc>
          <w:tcPr>
            <w:tcW w:w="3155" w:type="dxa"/>
          </w:tcPr>
          <w:p w14:paraId="7539A905" w14:textId="77777777" w:rsidR="00A250A9" w:rsidRPr="00DC5EE2" w:rsidRDefault="00A250A9" w:rsidP="00B6050C">
            <w:pPr>
              <w:spacing w:line="480" w:lineRule="auto"/>
            </w:pPr>
            <w:r w:rsidRPr="00DC5EE2">
              <w:t>Runner characteristics</w:t>
            </w:r>
            <w:r>
              <w:t>, n (%)</w:t>
            </w:r>
          </w:p>
        </w:tc>
        <w:tc>
          <w:tcPr>
            <w:tcW w:w="2160" w:type="dxa"/>
          </w:tcPr>
          <w:p w14:paraId="40162398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75 (34.6)</w:t>
            </w:r>
          </w:p>
        </w:tc>
        <w:tc>
          <w:tcPr>
            <w:tcW w:w="2610" w:type="dxa"/>
          </w:tcPr>
          <w:p w14:paraId="2C6064F2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84 (38.7)</w:t>
            </w:r>
          </w:p>
        </w:tc>
        <w:tc>
          <w:tcPr>
            <w:tcW w:w="2250" w:type="dxa"/>
          </w:tcPr>
          <w:p w14:paraId="090D72E1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58 (26.7)</w:t>
            </w:r>
          </w:p>
        </w:tc>
        <w:tc>
          <w:tcPr>
            <w:tcW w:w="990" w:type="dxa"/>
          </w:tcPr>
          <w:p w14:paraId="63FCE8D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-</w:t>
            </w:r>
          </w:p>
        </w:tc>
      </w:tr>
      <w:tr w:rsidR="00A250A9" w:rsidRPr="00DC5EE2" w14:paraId="585EB149" w14:textId="77777777" w:rsidTr="00B6050C">
        <w:tc>
          <w:tcPr>
            <w:tcW w:w="3155" w:type="dxa"/>
          </w:tcPr>
          <w:p w14:paraId="03DAEF6A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Body weight change, kg </w:t>
            </w:r>
          </w:p>
        </w:tc>
        <w:tc>
          <w:tcPr>
            <w:tcW w:w="2160" w:type="dxa"/>
          </w:tcPr>
          <w:p w14:paraId="011F72E1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-</w:t>
            </w:r>
            <w:r>
              <w:t>4</w:t>
            </w:r>
            <w:r w:rsidRPr="00DC5EE2">
              <w:t xml:space="preserve"> (8)</w:t>
            </w:r>
          </w:p>
        </w:tc>
        <w:tc>
          <w:tcPr>
            <w:tcW w:w="2610" w:type="dxa"/>
          </w:tcPr>
          <w:p w14:paraId="2E86CC26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-</w:t>
            </w:r>
            <w:r>
              <w:t>3</w:t>
            </w:r>
            <w:r w:rsidRPr="00DC5EE2">
              <w:t xml:space="preserve"> (4.3)</w:t>
            </w:r>
          </w:p>
        </w:tc>
        <w:tc>
          <w:tcPr>
            <w:tcW w:w="2250" w:type="dxa"/>
          </w:tcPr>
          <w:p w14:paraId="0452A04E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-4 (5.5)</w:t>
            </w:r>
          </w:p>
        </w:tc>
        <w:tc>
          <w:tcPr>
            <w:tcW w:w="990" w:type="dxa"/>
          </w:tcPr>
          <w:p w14:paraId="70DC8EC9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31</w:t>
            </w:r>
          </w:p>
        </w:tc>
      </w:tr>
      <w:tr w:rsidR="00A250A9" w:rsidRPr="00DC5EE2" w14:paraId="3B9166BC" w14:textId="77777777" w:rsidTr="00B6050C">
        <w:tc>
          <w:tcPr>
            <w:tcW w:w="3155" w:type="dxa"/>
          </w:tcPr>
          <w:p w14:paraId="43C43448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Hydration </w:t>
            </w:r>
          </w:p>
          <w:p w14:paraId="5916842C" w14:textId="4F531DAE" w:rsidR="00A250A9" w:rsidRPr="00DC5EE2" w:rsidRDefault="00A250A9" w:rsidP="00B6050C">
            <w:pPr>
              <w:spacing w:line="480" w:lineRule="auto"/>
            </w:pPr>
            <w:r w:rsidRPr="00DC5EE2">
              <w:t xml:space="preserve">   Dehydration</w:t>
            </w:r>
            <w:r w:rsidR="00F74B00">
              <w:t>, n (%)</w:t>
            </w:r>
          </w:p>
          <w:p w14:paraId="4FD979E7" w14:textId="59FE25B1" w:rsidR="00A250A9" w:rsidRPr="00DC5EE2" w:rsidRDefault="00A250A9" w:rsidP="00B6050C">
            <w:pPr>
              <w:spacing w:line="480" w:lineRule="auto"/>
            </w:pPr>
            <w:r w:rsidRPr="00DC5EE2">
              <w:t xml:space="preserve">   </w:t>
            </w:r>
            <w:proofErr w:type="spellStart"/>
            <w:r w:rsidRPr="00DC5EE2">
              <w:t>Euhydration</w:t>
            </w:r>
            <w:proofErr w:type="spellEnd"/>
            <w:r w:rsidR="00F74B00">
              <w:t>, n (%)</w:t>
            </w:r>
          </w:p>
          <w:p w14:paraId="65267EAA" w14:textId="52959C75" w:rsidR="00A250A9" w:rsidRPr="00DC5EE2" w:rsidRDefault="00A250A9" w:rsidP="00B6050C">
            <w:pPr>
              <w:spacing w:line="480" w:lineRule="auto"/>
            </w:pPr>
            <w:r w:rsidRPr="00DC5EE2">
              <w:t xml:space="preserve">   Overhydration</w:t>
            </w:r>
            <w:r w:rsidR="00F74B00">
              <w:t>, n (%)</w:t>
            </w:r>
          </w:p>
        </w:tc>
        <w:tc>
          <w:tcPr>
            <w:tcW w:w="2160" w:type="dxa"/>
          </w:tcPr>
          <w:p w14:paraId="10D6213E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01C60711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5 (31.3)</w:t>
            </w:r>
          </w:p>
          <w:p w14:paraId="2509CBD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29 (31.3)</w:t>
            </w:r>
          </w:p>
          <w:p w14:paraId="03DE384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3 (27.1)</w:t>
            </w:r>
          </w:p>
        </w:tc>
        <w:tc>
          <w:tcPr>
            <w:tcW w:w="2610" w:type="dxa"/>
          </w:tcPr>
          <w:p w14:paraId="7F21AA3F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498D246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3 (24.1)</w:t>
            </w:r>
          </w:p>
          <w:p w14:paraId="46BA6473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23 (42.6)</w:t>
            </w:r>
          </w:p>
          <w:p w14:paraId="77AC723B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8 (33.3)</w:t>
            </w:r>
          </w:p>
        </w:tc>
        <w:tc>
          <w:tcPr>
            <w:tcW w:w="2250" w:type="dxa"/>
          </w:tcPr>
          <w:p w14:paraId="2DA73533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02B0B16F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 (32.6)</w:t>
            </w:r>
          </w:p>
          <w:p w14:paraId="4F93A2E0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20 (46.5)</w:t>
            </w:r>
          </w:p>
          <w:p w14:paraId="6DDC4404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9 (20.9)</w:t>
            </w:r>
          </w:p>
        </w:tc>
        <w:tc>
          <w:tcPr>
            <w:tcW w:w="990" w:type="dxa"/>
          </w:tcPr>
          <w:p w14:paraId="362A39BA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0CF55A2F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7</w:t>
            </w:r>
          </w:p>
        </w:tc>
      </w:tr>
      <w:tr w:rsidR="00A250A9" w:rsidRPr="00DC5EE2" w14:paraId="021C41DC" w14:textId="77777777" w:rsidTr="00B6050C">
        <w:tc>
          <w:tcPr>
            <w:tcW w:w="3155" w:type="dxa"/>
          </w:tcPr>
          <w:p w14:paraId="541F13D6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Serum sodium, </w:t>
            </w:r>
            <w:proofErr w:type="spellStart"/>
            <w:r w:rsidRPr="00DC5EE2">
              <w:t>mEq</w:t>
            </w:r>
            <w:proofErr w:type="spellEnd"/>
            <w:r w:rsidRPr="00DC5EE2">
              <w:t xml:space="preserve"> </w:t>
            </w:r>
          </w:p>
        </w:tc>
        <w:tc>
          <w:tcPr>
            <w:tcW w:w="2160" w:type="dxa"/>
          </w:tcPr>
          <w:p w14:paraId="4748D4E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1.5 (6.3)</w:t>
            </w:r>
          </w:p>
        </w:tc>
        <w:tc>
          <w:tcPr>
            <w:tcW w:w="2610" w:type="dxa"/>
          </w:tcPr>
          <w:p w14:paraId="501C8BC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0.4 (5.8)</w:t>
            </w:r>
          </w:p>
        </w:tc>
        <w:tc>
          <w:tcPr>
            <w:tcW w:w="2250" w:type="dxa"/>
          </w:tcPr>
          <w:p w14:paraId="722BB77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0.6 (5.6)</w:t>
            </w:r>
          </w:p>
        </w:tc>
        <w:tc>
          <w:tcPr>
            <w:tcW w:w="990" w:type="dxa"/>
          </w:tcPr>
          <w:p w14:paraId="122A76CD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62</w:t>
            </w:r>
          </w:p>
        </w:tc>
      </w:tr>
      <w:tr w:rsidR="00A250A9" w:rsidRPr="00DC5EE2" w14:paraId="73B38E5B" w14:textId="77777777" w:rsidTr="00B6050C">
        <w:tc>
          <w:tcPr>
            <w:tcW w:w="3155" w:type="dxa"/>
          </w:tcPr>
          <w:p w14:paraId="11174EEB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Creatinine, mg/dL </w:t>
            </w:r>
          </w:p>
        </w:tc>
        <w:tc>
          <w:tcPr>
            <w:tcW w:w="2160" w:type="dxa"/>
          </w:tcPr>
          <w:p w14:paraId="463B577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 (0.3)</w:t>
            </w:r>
          </w:p>
        </w:tc>
        <w:tc>
          <w:tcPr>
            <w:tcW w:w="2610" w:type="dxa"/>
          </w:tcPr>
          <w:p w14:paraId="6D97C673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 (0.5)</w:t>
            </w:r>
          </w:p>
        </w:tc>
        <w:tc>
          <w:tcPr>
            <w:tcW w:w="2250" w:type="dxa"/>
          </w:tcPr>
          <w:p w14:paraId="72A50F8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 (0.3)</w:t>
            </w:r>
          </w:p>
        </w:tc>
        <w:tc>
          <w:tcPr>
            <w:tcW w:w="990" w:type="dxa"/>
          </w:tcPr>
          <w:p w14:paraId="4151A1A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7</w:t>
            </w:r>
          </w:p>
        </w:tc>
      </w:tr>
      <w:tr w:rsidR="00A250A9" w:rsidRPr="00DC5EE2" w14:paraId="66F5DD62" w14:textId="77777777" w:rsidTr="00B6050C">
        <w:tc>
          <w:tcPr>
            <w:tcW w:w="3155" w:type="dxa"/>
          </w:tcPr>
          <w:p w14:paraId="4A694194" w14:textId="77777777" w:rsidR="00A250A9" w:rsidRPr="00DC5EE2" w:rsidRDefault="00A250A9" w:rsidP="00B6050C">
            <w:pPr>
              <w:spacing w:line="480" w:lineRule="auto"/>
            </w:pPr>
            <w:r>
              <w:t>Sodium intake rate (mg/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2160" w:type="dxa"/>
          </w:tcPr>
          <w:p w14:paraId="4305A2CE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31 (51.4)</w:t>
            </w:r>
          </w:p>
        </w:tc>
        <w:tc>
          <w:tcPr>
            <w:tcW w:w="2610" w:type="dxa"/>
          </w:tcPr>
          <w:p w14:paraId="4A43A315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27</w:t>
            </w:r>
            <w:r>
              <w:t>7</w:t>
            </w:r>
            <w:r w:rsidRPr="00DC5EE2">
              <w:t xml:space="preserve"> (55.8)</w:t>
            </w:r>
          </w:p>
        </w:tc>
        <w:tc>
          <w:tcPr>
            <w:tcW w:w="2250" w:type="dxa"/>
          </w:tcPr>
          <w:p w14:paraId="1FD44C33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571 (248.5)</w:t>
            </w:r>
          </w:p>
        </w:tc>
        <w:tc>
          <w:tcPr>
            <w:tcW w:w="990" w:type="dxa"/>
          </w:tcPr>
          <w:p w14:paraId="2E7C05C3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&lt;0.</w:t>
            </w:r>
            <w:r w:rsidRPr="00DC5EE2">
              <w:t>0</w:t>
            </w:r>
            <w:r>
              <w:t>1</w:t>
            </w:r>
          </w:p>
        </w:tc>
      </w:tr>
      <w:tr w:rsidR="00A250A9" w:rsidRPr="00DC5EE2" w14:paraId="797FE088" w14:textId="77777777" w:rsidTr="00B6050C">
        <w:tc>
          <w:tcPr>
            <w:tcW w:w="3155" w:type="dxa"/>
          </w:tcPr>
          <w:p w14:paraId="013AE6C0" w14:textId="77777777" w:rsidR="00A250A9" w:rsidRPr="00DC5EE2" w:rsidRDefault="00A250A9" w:rsidP="00B6050C">
            <w:pPr>
              <w:spacing w:line="480" w:lineRule="auto"/>
            </w:pPr>
            <w:r w:rsidRPr="00DC5EE2">
              <w:t>Total sodium ingested (g)</w:t>
            </w:r>
          </w:p>
        </w:tc>
        <w:tc>
          <w:tcPr>
            <w:tcW w:w="2160" w:type="dxa"/>
          </w:tcPr>
          <w:p w14:paraId="4BB307AD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2</w:t>
            </w:r>
            <w:r w:rsidRPr="00DC5EE2">
              <w:t xml:space="preserve"> (0.9)</w:t>
            </w:r>
          </w:p>
        </w:tc>
        <w:tc>
          <w:tcPr>
            <w:tcW w:w="2610" w:type="dxa"/>
          </w:tcPr>
          <w:p w14:paraId="2E3A4CF8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4</w:t>
            </w:r>
            <w:r w:rsidRPr="00DC5EE2">
              <w:t xml:space="preserve"> (1.2)</w:t>
            </w:r>
          </w:p>
        </w:tc>
        <w:tc>
          <w:tcPr>
            <w:tcW w:w="2250" w:type="dxa"/>
          </w:tcPr>
          <w:p w14:paraId="0DA79239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>8</w:t>
            </w:r>
            <w:r w:rsidRPr="00DC5EE2">
              <w:t xml:space="preserve"> (3.2)</w:t>
            </w:r>
          </w:p>
        </w:tc>
        <w:tc>
          <w:tcPr>
            <w:tcW w:w="990" w:type="dxa"/>
          </w:tcPr>
          <w:p w14:paraId="70A15D29" w14:textId="77777777" w:rsidR="00A250A9" w:rsidRPr="00DC5EE2" w:rsidRDefault="00A250A9" w:rsidP="00B6050C">
            <w:pPr>
              <w:spacing w:line="480" w:lineRule="auto"/>
              <w:jc w:val="center"/>
            </w:pPr>
            <w:r>
              <w:t xml:space="preserve">&lt; </w:t>
            </w:r>
            <w:r w:rsidRPr="00DC5EE2">
              <w:t>0</w:t>
            </w:r>
            <w:r>
              <w:t>.01</w:t>
            </w:r>
          </w:p>
        </w:tc>
      </w:tr>
      <w:tr w:rsidR="00A250A9" w:rsidRPr="00DC5EE2" w14:paraId="6DD1E2D7" w14:textId="77777777" w:rsidTr="00B6050C">
        <w:tc>
          <w:tcPr>
            <w:tcW w:w="3155" w:type="dxa"/>
          </w:tcPr>
          <w:p w14:paraId="39D5BE50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Sodium diagnoses </w:t>
            </w:r>
          </w:p>
          <w:p w14:paraId="57F2D51C" w14:textId="20C6671E" w:rsidR="00A250A9" w:rsidRPr="00DC5EE2" w:rsidRDefault="00A250A9" w:rsidP="00B6050C">
            <w:pPr>
              <w:spacing w:line="480" w:lineRule="auto"/>
            </w:pPr>
            <w:r w:rsidRPr="00DC5EE2">
              <w:t xml:space="preserve">   </w:t>
            </w:r>
            <w:r>
              <w:t>Hyponatremia</w:t>
            </w:r>
            <w:r w:rsidR="00F74B00">
              <w:t>, n (%)</w:t>
            </w:r>
          </w:p>
          <w:p w14:paraId="19E6690B" w14:textId="5471DC82" w:rsidR="00A250A9" w:rsidRPr="00DC5EE2" w:rsidRDefault="00A250A9" w:rsidP="00B6050C">
            <w:pPr>
              <w:spacing w:line="480" w:lineRule="auto"/>
            </w:pPr>
            <w:r w:rsidRPr="00DC5EE2">
              <w:t xml:space="preserve">   </w:t>
            </w:r>
            <w:r>
              <w:t>Hypernatremia</w:t>
            </w:r>
            <w:r w:rsidR="00F74B00">
              <w:t>, n (%)</w:t>
            </w:r>
          </w:p>
          <w:p w14:paraId="3758849E" w14:textId="52C663B7" w:rsidR="00A250A9" w:rsidRPr="00DC5EE2" w:rsidRDefault="00A250A9" w:rsidP="00B6050C">
            <w:pPr>
              <w:spacing w:line="480" w:lineRule="auto"/>
            </w:pPr>
            <w:r w:rsidRPr="00DC5EE2">
              <w:t xml:space="preserve">   </w:t>
            </w:r>
            <w:proofErr w:type="spellStart"/>
            <w:r w:rsidRPr="00DC5EE2">
              <w:t>Normonatremia</w:t>
            </w:r>
            <w:proofErr w:type="spellEnd"/>
            <w:r w:rsidR="00F74B00">
              <w:t>, n (%)</w:t>
            </w:r>
          </w:p>
        </w:tc>
        <w:tc>
          <w:tcPr>
            <w:tcW w:w="2160" w:type="dxa"/>
          </w:tcPr>
          <w:p w14:paraId="59E46F06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2B8419EA" w14:textId="766EBC8B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4 (8)</w:t>
            </w:r>
          </w:p>
          <w:p w14:paraId="05E2EC9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2 (24)</w:t>
            </w:r>
          </w:p>
          <w:p w14:paraId="6D9B3ABD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34 (68)</w:t>
            </w:r>
          </w:p>
        </w:tc>
        <w:tc>
          <w:tcPr>
            <w:tcW w:w="2610" w:type="dxa"/>
          </w:tcPr>
          <w:p w14:paraId="77295559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07BC3EBB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3 (5.6)</w:t>
            </w:r>
          </w:p>
          <w:p w14:paraId="5BBF481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1 (20.4)</w:t>
            </w:r>
          </w:p>
          <w:p w14:paraId="543DE1D0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40 (74.1)</w:t>
            </w:r>
          </w:p>
        </w:tc>
        <w:tc>
          <w:tcPr>
            <w:tcW w:w="2250" w:type="dxa"/>
          </w:tcPr>
          <w:p w14:paraId="650CD6A1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3892D82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3 (6.8)</w:t>
            </w:r>
          </w:p>
          <w:p w14:paraId="747BE939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6 (13.6)</w:t>
            </w:r>
          </w:p>
          <w:p w14:paraId="50AF165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35 (79.6)</w:t>
            </w:r>
          </w:p>
        </w:tc>
        <w:tc>
          <w:tcPr>
            <w:tcW w:w="990" w:type="dxa"/>
          </w:tcPr>
          <w:p w14:paraId="67F99B90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74</w:t>
            </w:r>
          </w:p>
        </w:tc>
      </w:tr>
      <w:tr w:rsidR="00A250A9" w:rsidRPr="00DC5EE2" w14:paraId="0B2CA9CE" w14:textId="77777777" w:rsidTr="00B6050C">
        <w:tc>
          <w:tcPr>
            <w:tcW w:w="3155" w:type="dxa"/>
          </w:tcPr>
          <w:p w14:paraId="27F831CA" w14:textId="77777777" w:rsidR="00A250A9" w:rsidRPr="00DC5EE2" w:rsidRDefault="00A250A9" w:rsidP="00B6050C">
            <w:pPr>
              <w:spacing w:line="480" w:lineRule="auto"/>
            </w:pPr>
            <w:r w:rsidRPr="00DC5EE2">
              <w:t>Temperature of races</w:t>
            </w:r>
          </w:p>
          <w:p w14:paraId="779AEA92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   Hot races, </w:t>
            </w:r>
            <w:r>
              <w:t>n</w:t>
            </w:r>
            <w:r w:rsidRPr="00DC5EE2">
              <w:t xml:space="preserve"> (%)</w:t>
            </w:r>
          </w:p>
          <w:p w14:paraId="0D25DB3A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   Cold races, </w:t>
            </w:r>
            <w:r>
              <w:t>n</w:t>
            </w:r>
            <w:r w:rsidRPr="00DC5EE2">
              <w:t xml:space="preserve"> (%)</w:t>
            </w:r>
          </w:p>
        </w:tc>
        <w:tc>
          <w:tcPr>
            <w:tcW w:w="2160" w:type="dxa"/>
          </w:tcPr>
          <w:p w14:paraId="0058010A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4B2C7C41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45 (60)</w:t>
            </w:r>
          </w:p>
          <w:p w14:paraId="04A7961F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30 (40)</w:t>
            </w:r>
          </w:p>
        </w:tc>
        <w:tc>
          <w:tcPr>
            <w:tcW w:w="2610" w:type="dxa"/>
          </w:tcPr>
          <w:p w14:paraId="2C36D038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4DDECD95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44 (52)</w:t>
            </w:r>
          </w:p>
          <w:p w14:paraId="7781B3C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40 (47.6)</w:t>
            </w:r>
          </w:p>
        </w:tc>
        <w:tc>
          <w:tcPr>
            <w:tcW w:w="2250" w:type="dxa"/>
          </w:tcPr>
          <w:p w14:paraId="45DAD3A7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76F678F8" w14:textId="77777777" w:rsidR="00A250A9" w:rsidRPr="002B5303" w:rsidRDefault="00A250A9" w:rsidP="00B6050C">
            <w:pPr>
              <w:spacing w:line="480" w:lineRule="auto"/>
              <w:jc w:val="center"/>
            </w:pPr>
            <w:r w:rsidRPr="002B5303">
              <w:t>34 (57.6)</w:t>
            </w:r>
          </w:p>
          <w:p w14:paraId="688BB0FC" w14:textId="77777777" w:rsidR="00A250A9" w:rsidRPr="00DC5EE2" w:rsidRDefault="00A250A9" w:rsidP="00B6050C">
            <w:pPr>
              <w:spacing w:line="480" w:lineRule="auto"/>
              <w:jc w:val="center"/>
            </w:pPr>
            <w:r w:rsidRPr="002B5303">
              <w:t>25 (</w:t>
            </w:r>
            <w:r w:rsidRPr="00DC5EE2">
              <w:t>42.4)</w:t>
            </w:r>
          </w:p>
        </w:tc>
        <w:tc>
          <w:tcPr>
            <w:tcW w:w="990" w:type="dxa"/>
          </w:tcPr>
          <w:p w14:paraId="5211AD2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61</w:t>
            </w:r>
          </w:p>
        </w:tc>
      </w:tr>
      <w:tr w:rsidR="00A250A9" w:rsidRPr="00DC5EE2" w14:paraId="5E78BAEC" w14:textId="77777777" w:rsidTr="00B6050C">
        <w:tc>
          <w:tcPr>
            <w:tcW w:w="3155" w:type="dxa"/>
          </w:tcPr>
          <w:p w14:paraId="4B7B083F" w14:textId="77777777" w:rsidR="00A250A9" w:rsidRPr="00DC5EE2" w:rsidRDefault="00A250A9" w:rsidP="00B6050C">
            <w:pPr>
              <w:spacing w:line="480" w:lineRule="auto"/>
            </w:pPr>
            <w:r w:rsidRPr="00DC5EE2">
              <w:t>Pace, min/km</w:t>
            </w:r>
          </w:p>
        </w:tc>
        <w:tc>
          <w:tcPr>
            <w:tcW w:w="2160" w:type="dxa"/>
          </w:tcPr>
          <w:p w14:paraId="49F82C8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</w:t>
            </w:r>
            <w:r>
              <w:t>1</w:t>
            </w:r>
            <w:r w:rsidRPr="00DC5EE2">
              <w:t xml:space="preserve"> (3.1)</w:t>
            </w:r>
          </w:p>
        </w:tc>
        <w:tc>
          <w:tcPr>
            <w:tcW w:w="2610" w:type="dxa"/>
          </w:tcPr>
          <w:p w14:paraId="50D045F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</w:t>
            </w:r>
            <w:r>
              <w:t>1</w:t>
            </w:r>
            <w:r w:rsidRPr="00DC5EE2">
              <w:t xml:space="preserve"> (3.1)</w:t>
            </w:r>
          </w:p>
        </w:tc>
        <w:tc>
          <w:tcPr>
            <w:tcW w:w="2250" w:type="dxa"/>
          </w:tcPr>
          <w:p w14:paraId="61195DF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</w:t>
            </w:r>
            <w:r>
              <w:t>1</w:t>
            </w:r>
            <w:r w:rsidRPr="00DC5EE2">
              <w:t xml:space="preserve"> (3.2)</w:t>
            </w:r>
          </w:p>
        </w:tc>
        <w:tc>
          <w:tcPr>
            <w:tcW w:w="990" w:type="dxa"/>
          </w:tcPr>
          <w:p w14:paraId="2537886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99</w:t>
            </w:r>
          </w:p>
        </w:tc>
      </w:tr>
      <w:tr w:rsidR="00A250A9" w:rsidRPr="00DC5EE2" w14:paraId="2A60CB9E" w14:textId="77777777" w:rsidTr="00B6050C">
        <w:tc>
          <w:tcPr>
            <w:tcW w:w="3155" w:type="dxa"/>
          </w:tcPr>
          <w:p w14:paraId="58A7D1F7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Total race time, </w:t>
            </w:r>
            <w:proofErr w:type="spellStart"/>
            <w:r w:rsidRPr="00DC5EE2">
              <w:t>hr</w:t>
            </w:r>
            <w:proofErr w:type="spellEnd"/>
          </w:p>
        </w:tc>
        <w:tc>
          <w:tcPr>
            <w:tcW w:w="2160" w:type="dxa"/>
          </w:tcPr>
          <w:p w14:paraId="392ECF9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</w:t>
            </w:r>
            <w:r>
              <w:t>4</w:t>
            </w:r>
            <w:r w:rsidRPr="00DC5EE2">
              <w:t xml:space="preserve"> (3.9)</w:t>
            </w:r>
          </w:p>
        </w:tc>
        <w:tc>
          <w:tcPr>
            <w:tcW w:w="2610" w:type="dxa"/>
          </w:tcPr>
          <w:p w14:paraId="53DEAC0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 (4)</w:t>
            </w:r>
          </w:p>
        </w:tc>
        <w:tc>
          <w:tcPr>
            <w:tcW w:w="2250" w:type="dxa"/>
          </w:tcPr>
          <w:p w14:paraId="207B1A2F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 (4)</w:t>
            </w:r>
          </w:p>
        </w:tc>
        <w:tc>
          <w:tcPr>
            <w:tcW w:w="990" w:type="dxa"/>
          </w:tcPr>
          <w:p w14:paraId="2DA83E0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</w:t>
            </w:r>
          </w:p>
        </w:tc>
      </w:tr>
      <w:tr w:rsidR="00A250A9" w:rsidRPr="00DC5EE2" w14:paraId="35D19689" w14:textId="77777777" w:rsidTr="00B6050C">
        <w:trPr>
          <w:trHeight w:val="3293"/>
        </w:trPr>
        <w:tc>
          <w:tcPr>
            <w:tcW w:w="3155" w:type="dxa"/>
          </w:tcPr>
          <w:p w14:paraId="5E7038E6" w14:textId="77777777" w:rsidR="00A250A9" w:rsidRPr="00DC5EE2" w:rsidRDefault="00A250A9" w:rsidP="00B6050C">
            <w:pPr>
              <w:spacing w:line="480" w:lineRule="auto"/>
            </w:pPr>
            <w:r w:rsidRPr="00DC5EE2">
              <w:lastRenderedPageBreak/>
              <w:t>Finishing Rank</w:t>
            </w:r>
            <w:r>
              <w:t>, n (%)</w:t>
            </w:r>
          </w:p>
          <w:p w14:paraId="1243BADB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            Top 10%</w:t>
            </w:r>
          </w:p>
          <w:p w14:paraId="4B641B3B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            11 – 25 %</w:t>
            </w:r>
          </w:p>
          <w:p w14:paraId="5A757EB3" w14:textId="77777777" w:rsidR="00A250A9" w:rsidRPr="00DC5EE2" w:rsidRDefault="00A250A9" w:rsidP="00B6050C">
            <w:pPr>
              <w:spacing w:line="480" w:lineRule="auto"/>
            </w:pPr>
            <w:r w:rsidRPr="00DC5EE2">
              <w:t xml:space="preserve">            26 – 50 %</w:t>
            </w:r>
          </w:p>
          <w:p w14:paraId="688A71D1" w14:textId="77777777" w:rsidR="00A250A9" w:rsidRPr="00DC5EE2" w:rsidRDefault="00A250A9" w:rsidP="00B6050C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DC5EE2">
              <w:t>– 75%</w:t>
            </w:r>
          </w:p>
          <w:p w14:paraId="223D4222" w14:textId="77777777" w:rsidR="00A250A9" w:rsidRPr="00DC5EE2" w:rsidRDefault="00A250A9" w:rsidP="00B6050C">
            <w:pPr>
              <w:spacing w:line="480" w:lineRule="auto"/>
              <w:ind w:left="720"/>
            </w:pPr>
            <w:r w:rsidRPr="00DC5EE2">
              <w:t>&gt;75%</w:t>
            </w:r>
          </w:p>
        </w:tc>
        <w:tc>
          <w:tcPr>
            <w:tcW w:w="2160" w:type="dxa"/>
          </w:tcPr>
          <w:p w14:paraId="231ED8B6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716C8718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9 (13.6)</w:t>
            </w:r>
          </w:p>
          <w:p w14:paraId="6B87A0C6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5 (22.7)</w:t>
            </w:r>
          </w:p>
          <w:p w14:paraId="4D2FABEA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2 (18.2)</w:t>
            </w:r>
          </w:p>
          <w:p w14:paraId="38E2FDB6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8 (27.3)</w:t>
            </w:r>
          </w:p>
          <w:p w14:paraId="772BF074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2 (18.2)</w:t>
            </w:r>
          </w:p>
        </w:tc>
        <w:tc>
          <w:tcPr>
            <w:tcW w:w="2610" w:type="dxa"/>
          </w:tcPr>
          <w:p w14:paraId="6BB47AF7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05DE341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9 (11.8)</w:t>
            </w:r>
          </w:p>
          <w:p w14:paraId="38803E07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8 (10.5)</w:t>
            </w:r>
          </w:p>
          <w:p w14:paraId="2AD861D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25 (32.9)</w:t>
            </w:r>
          </w:p>
          <w:p w14:paraId="4A2D6F82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9 (25)</w:t>
            </w:r>
          </w:p>
          <w:p w14:paraId="4C1BAD3C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5 (19.7)</w:t>
            </w:r>
          </w:p>
        </w:tc>
        <w:tc>
          <w:tcPr>
            <w:tcW w:w="2250" w:type="dxa"/>
          </w:tcPr>
          <w:p w14:paraId="5CD1BCEC" w14:textId="77777777" w:rsidR="00A250A9" w:rsidRPr="00DC5EE2" w:rsidRDefault="00A250A9" w:rsidP="00B6050C">
            <w:pPr>
              <w:spacing w:line="480" w:lineRule="auto"/>
              <w:jc w:val="center"/>
            </w:pPr>
          </w:p>
          <w:p w14:paraId="754999AD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7 (13.2)</w:t>
            </w:r>
          </w:p>
          <w:p w14:paraId="239969ED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0 (18.9)</w:t>
            </w:r>
          </w:p>
          <w:p w14:paraId="4F81681D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4 (26.4)</w:t>
            </w:r>
          </w:p>
          <w:p w14:paraId="3283F129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9 (17)</w:t>
            </w:r>
          </w:p>
          <w:p w14:paraId="0AC77675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13 (24.5)</w:t>
            </w:r>
          </w:p>
        </w:tc>
        <w:tc>
          <w:tcPr>
            <w:tcW w:w="990" w:type="dxa"/>
          </w:tcPr>
          <w:p w14:paraId="211821B3" w14:textId="77777777" w:rsidR="00A250A9" w:rsidRPr="00DC5EE2" w:rsidRDefault="00A250A9" w:rsidP="00B6050C">
            <w:pPr>
              <w:spacing w:line="480" w:lineRule="auto"/>
              <w:jc w:val="center"/>
            </w:pPr>
            <w:r w:rsidRPr="00DC5EE2">
              <w:t>0.4</w:t>
            </w:r>
          </w:p>
        </w:tc>
      </w:tr>
    </w:tbl>
    <w:p w14:paraId="0A7984C7" w14:textId="77777777" w:rsidR="00A250A9" w:rsidRDefault="00A250A9" w:rsidP="00A250A9">
      <w:pPr>
        <w:spacing w:line="480" w:lineRule="auto"/>
        <w:rPr>
          <w:color w:val="000000" w:themeColor="text1"/>
        </w:rPr>
      </w:pPr>
    </w:p>
    <w:p w14:paraId="66985ED3" w14:textId="77777777" w:rsidR="00B6050C" w:rsidRPr="00DC5EE2" w:rsidRDefault="00B6050C" w:rsidP="00B6050C">
      <w:pPr>
        <w:spacing w:line="480" w:lineRule="auto"/>
      </w:pPr>
      <w:r>
        <w:t>Percentage of missing values from: p</w:t>
      </w:r>
      <w:r w:rsidRPr="00DC5EE2">
        <w:t>re-race weight</w:t>
      </w:r>
      <w:r>
        <w:t xml:space="preserve"> = 26%, hydration = 33%, sodium and creatinine = 32%, and rank = 11% (89% finished the races). </w:t>
      </w:r>
    </w:p>
    <w:p w14:paraId="1AE1C160" w14:textId="77777777" w:rsidR="00C03B31" w:rsidRDefault="00F74B00"/>
    <w:sectPr w:rsidR="00C03B31" w:rsidSect="00864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13E48"/>
    <w:multiLevelType w:val="hybridMultilevel"/>
    <w:tmpl w:val="51429FC0"/>
    <w:lvl w:ilvl="0" w:tplc="C8F64332">
      <w:start w:val="5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A9"/>
    <w:rsid w:val="00013757"/>
    <w:rsid w:val="000B387E"/>
    <w:rsid w:val="00127CCE"/>
    <w:rsid w:val="001E2ED5"/>
    <w:rsid w:val="0024675F"/>
    <w:rsid w:val="002E4522"/>
    <w:rsid w:val="00304EB7"/>
    <w:rsid w:val="003365B7"/>
    <w:rsid w:val="003B1AE5"/>
    <w:rsid w:val="00427DC1"/>
    <w:rsid w:val="005D583D"/>
    <w:rsid w:val="00640910"/>
    <w:rsid w:val="006656E0"/>
    <w:rsid w:val="006A0A7A"/>
    <w:rsid w:val="006B288B"/>
    <w:rsid w:val="006B5A01"/>
    <w:rsid w:val="006D2F54"/>
    <w:rsid w:val="007A0CBD"/>
    <w:rsid w:val="008647BD"/>
    <w:rsid w:val="008766DC"/>
    <w:rsid w:val="008E76AD"/>
    <w:rsid w:val="008F28A5"/>
    <w:rsid w:val="0094046D"/>
    <w:rsid w:val="00A250A9"/>
    <w:rsid w:val="00A43234"/>
    <w:rsid w:val="00B6050C"/>
    <w:rsid w:val="00C2209B"/>
    <w:rsid w:val="00C62075"/>
    <w:rsid w:val="00D52B20"/>
    <w:rsid w:val="00D63170"/>
    <w:rsid w:val="00F27B13"/>
    <w:rsid w:val="00F74002"/>
    <w:rsid w:val="00F7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9CE2E"/>
  <w15:chartTrackingRefBased/>
  <w15:docId w15:val="{10415D63-1FA2-7048-B53A-3328C52BC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0A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0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0A9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250A9"/>
    <w:pPr>
      <w:ind w:left="720"/>
      <w:contextualSpacing/>
    </w:pPr>
  </w:style>
  <w:style w:type="table" w:styleId="TableGrid">
    <w:name w:val="Table Grid"/>
    <w:basedOn w:val="TableNormal"/>
    <w:uiPriority w:val="39"/>
    <w:rsid w:val="00A250A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38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rantlip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 Lipman</dc:creator>
  <cp:keywords/>
  <dc:description/>
  <cp:lastModifiedBy>Grant S Lipman</cp:lastModifiedBy>
  <cp:revision>4</cp:revision>
  <dcterms:created xsi:type="dcterms:W3CDTF">2021-01-21T19:24:00Z</dcterms:created>
  <dcterms:modified xsi:type="dcterms:W3CDTF">2021-01-21T20:00:00Z</dcterms:modified>
</cp:coreProperties>
</file>